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Information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  <w:r>
        <w:rPr>
          <w:rFonts w:cs="Times New Roman" w:ascii="Times New Roman" w:hAnsi="Times New Roman"/>
          <w:lang w:val="en-US" w:eastAsia="zh-CN"/>
        </w:rPr>
        <w:t>: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>1 Gene list in the panel performed by targ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ing of the exons</w:t>
      </w:r>
      <w:r>
        <w:rPr>
          <w:rFonts w:cs="Times New Roman" w:ascii="Times New Roman" w:hAnsi="Times New Roman"/>
        </w:rPr>
        <w:t xml:space="preserve"> and mutations associated with deafness in mitochondrial DN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  <w:r>
        <w:rPr>
          <w:rFonts w:cs="Times New Roman" w:ascii="Times New Roman" w:hAnsi="Times New Roman"/>
          <w:lang w:val="en-US" w:eastAsia="zh-CN"/>
        </w:rPr>
        <w:t>: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 xml:space="preserve">s2 </w:t>
      </w:r>
      <w:r>
        <w:rPr>
          <w:rFonts w:cs="Times New Roman" w:ascii="Times New Roman" w:hAnsi="Times New Roman"/>
        </w:rPr>
        <w:t>The sequences of polymerase chain reaction (PCR) primers and PCR product siz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>1 Gene list in the panel performed by targ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ing of the exons</w:t>
      </w:r>
      <w:r>
        <w:rPr>
          <w:rFonts w:cs="Times New Roman" w:ascii="Times New Roman" w:hAnsi="Times New Roman"/>
        </w:rPr>
        <w:t xml:space="preserve"> and mutations associated with deafness in mitochondrial DNA</w:t>
      </w:r>
      <w:r>
        <w:rPr>
          <w:rFonts w:cs="Times New Roman" w:ascii="Times New Roman" w:hAnsi="Times New Roman"/>
        </w:rPr>
        <w:t>.</w:t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373"/>
        <w:gridCol w:w="1313"/>
        <w:gridCol w:w="1446"/>
        <w:gridCol w:w="1325"/>
        <w:gridCol w:w="1350"/>
        <w:gridCol w:w="1229"/>
      </w:tblGrid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BHD1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CH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YA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AR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D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MND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CLA2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TG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11A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YA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CNE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F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PS6KA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CLG1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IFM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2A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GF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CNJ1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LRP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LL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BC1D24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LMS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4A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OXI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CNQ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A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EMA3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COF1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KH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4A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AA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CNQ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TO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ERPINB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ECTA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P6V1B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4A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ALNS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HFPL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TO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X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FAP2A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CS1L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4A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ATA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OXHD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TO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X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IMM8A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SN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9A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IPC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RP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TOG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17A8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JP2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T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9A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JB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RTOMT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X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19A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MC1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BP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9A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JB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NB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DH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6A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MI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CNA1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SDM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JB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RVELD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DZD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6A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MPRSS3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CDC5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HR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DGRV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Y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9A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PRN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DH23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JVK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PSM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TF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NPT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33A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IOBP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EACAM1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ABLO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RHL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SRB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LR1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52A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SPEAR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D7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APH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RXCR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H1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LR1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52A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YR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SY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SPP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RS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H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U3F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MAD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SH1C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B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DN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RS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15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U4F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MPX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SH1G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SD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DNRB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OXB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3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PS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NAI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SH2A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LDN14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SP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SD17B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TPRQ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X1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FS1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LRN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SRRB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LDR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7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DX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R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 xml:space="preserve">m.C1494T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 xml:space="preserve">m.A1555G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 xml:space="preserve">m.A7445G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 xml:space="preserve">m.A7445C 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 xml:space="preserve">m.T7510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黑体" w:cs="Times New Roman" w:ascii="Times New Roman" w:hAnsi="Times New Roman"/>
                <w:color w:val="000000"/>
              </w:rPr>
              <w:t>m.T7511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>2 The sequences of polymerase chain reaction (PCR) primers and PCR product sizes.</w:t>
      </w:r>
    </w:p>
    <w:tbl>
      <w:tblPr>
        <w:tblW w:w="9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3853"/>
        <w:gridCol w:w="3064"/>
        <w:gridCol w:w="722"/>
      </w:tblGrid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31F20"/>
              </w:rPr>
              <w:t>Primer name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231F20"/>
              </w:rPr>
              <w:t>Size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c-hars2-c349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TCATCTGTGTTTTGGAGTCAT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GCTGGATTTGGAAAG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c-hars2-c90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AGTGAACAGCAGAGACTTTAT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TGAGTTGGGGTCTGC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4:05:00Z</dcterms:created>
  <dc:creator>希大大</dc:creator>
  <dc:description/>
  <dc:language>en-US</dc:language>
  <cp:lastModifiedBy>希大大</cp:lastModifiedBy>
  <dcterms:modified xsi:type="dcterms:W3CDTF">2020-07-10T03:48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